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3F93F" w14:textId="51EB4E4F" w:rsidR="009D1575" w:rsidRPr="00FE52A7" w:rsidRDefault="009D1575" w:rsidP="00FE52A7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FE52A7">
        <w:rPr>
          <w:rFonts w:ascii="Times New Roman" w:hAnsi="Times New Roman" w:cs="Times New Roman"/>
        </w:rPr>
        <w:t xml:space="preserve">Susceptibility pattern of </w:t>
      </w:r>
      <w:r w:rsidR="00FE52A7">
        <w:rPr>
          <w:rFonts w:ascii="Times New Roman" w:hAnsi="Times New Roman" w:cs="Times New Roman"/>
        </w:rPr>
        <w:t>the thre</w:t>
      </w:r>
      <w:r w:rsidR="002D16B1">
        <w:rPr>
          <w:rFonts w:ascii="Times New Roman" w:hAnsi="Times New Roman" w:cs="Times New Roman"/>
        </w:rPr>
        <w:t>e</w:t>
      </w:r>
      <w:r w:rsidR="00FE52A7">
        <w:rPr>
          <w:rFonts w:ascii="Times New Roman" w:hAnsi="Times New Roman" w:cs="Times New Roman"/>
        </w:rPr>
        <w:t xml:space="preserve"> most common </w:t>
      </w:r>
      <w:r w:rsidR="007B1E2D" w:rsidRPr="00FE52A7">
        <w:rPr>
          <w:rFonts w:ascii="Times New Roman" w:hAnsi="Times New Roman" w:cs="Times New Roman"/>
        </w:rPr>
        <w:t>g</w:t>
      </w:r>
      <w:r w:rsidRPr="00FE52A7">
        <w:rPr>
          <w:rFonts w:ascii="Times New Roman" w:hAnsi="Times New Roman" w:cs="Times New Roman"/>
        </w:rPr>
        <w:t>ram</w:t>
      </w:r>
      <w:r w:rsidR="002D16B1">
        <w:rPr>
          <w:rFonts w:ascii="Times New Roman" w:hAnsi="Times New Roman" w:cs="Times New Roman"/>
        </w:rPr>
        <w:t>-</w:t>
      </w:r>
      <w:r w:rsidRPr="00FE52A7">
        <w:rPr>
          <w:rFonts w:ascii="Times New Roman" w:hAnsi="Times New Roman" w:cs="Times New Roman"/>
        </w:rPr>
        <w:t>negative pathogens</w:t>
      </w:r>
      <w:r w:rsidR="005E655D">
        <w:rPr>
          <w:rFonts w:ascii="Times New Roman" w:hAnsi="Times New Roman" w:cs="Times New Roman"/>
        </w:rPr>
        <w:t xml:space="preserve"> isolated from blood cultures</w:t>
      </w:r>
      <w:r w:rsidR="00551C88" w:rsidRPr="00FE52A7">
        <w:rPr>
          <w:rFonts w:ascii="Times New Roman" w:hAnsi="Times New Roman" w:cs="Times New Roman"/>
        </w:rPr>
        <w:t>*</w:t>
      </w:r>
    </w:p>
    <w:p w14:paraId="4429E3DC" w14:textId="21BE6607" w:rsidR="009D1575" w:rsidRPr="009D1575" w:rsidRDefault="009D1575">
      <w:pPr>
        <w:rPr>
          <w:rFonts w:ascii="Times New Roman" w:hAnsi="Times New Roman" w:cs="Times New Roman"/>
          <w:i/>
          <w:iCs/>
        </w:rPr>
      </w:pPr>
      <w:r w:rsidRPr="009D1575">
        <w:rPr>
          <w:rFonts w:ascii="Times New Roman" w:hAnsi="Times New Roman" w:cs="Times New Roman"/>
          <w:i/>
          <w:iCs/>
        </w:rPr>
        <w:t>Escherichia col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134"/>
        <w:gridCol w:w="1134"/>
        <w:gridCol w:w="1276"/>
        <w:gridCol w:w="1276"/>
        <w:gridCol w:w="1276"/>
        <w:gridCol w:w="1134"/>
        <w:gridCol w:w="1134"/>
        <w:gridCol w:w="1138"/>
        <w:gridCol w:w="1185"/>
      </w:tblGrid>
      <w:tr w:rsidR="005E655D" w14:paraId="176372E8" w14:textId="67E5CD8B" w:rsidTr="005E655D">
        <w:tc>
          <w:tcPr>
            <w:tcW w:w="2263" w:type="dxa"/>
          </w:tcPr>
          <w:p w14:paraId="04AC5DF0" w14:textId="77777777" w:rsidR="005E655D" w:rsidRDefault="005E65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39C66B3" w14:textId="08B220DF" w:rsidR="005E655D" w:rsidRDefault="005E655D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134" w:type="dxa"/>
          </w:tcPr>
          <w:p w14:paraId="021CC8CF" w14:textId="5F1EB6D3" w:rsidR="005E655D" w:rsidRDefault="005E655D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76" w:type="dxa"/>
          </w:tcPr>
          <w:p w14:paraId="25505045" w14:textId="1303E3DF" w:rsidR="005E655D" w:rsidRDefault="005E655D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276" w:type="dxa"/>
          </w:tcPr>
          <w:p w14:paraId="15241AD9" w14:textId="6BCC07DA" w:rsidR="005E655D" w:rsidRDefault="005E655D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276" w:type="dxa"/>
          </w:tcPr>
          <w:p w14:paraId="2526AEA8" w14:textId="7946FDBD" w:rsidR="005E655D" w:rsidRDefault="005E655D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134" w:type="dxa"/>
          </w:tcPr>
          <w:p w14:paraId="580722DE" w14:textId="5E79CD19" w:rsidR="005E655D" w:rsidRDefault="005E655D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134" w:type="dxa"/>
          </w:tcPr>
          <w:p w14:paraId="2425C433" w14:textId="33DF61FE" w:rsidR="005E655D" w:rsidRDefault="005E655D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138" w:type="dxa"/>
          </w:tcPr>
          <w:p w14:paraId="24D19590" w14:textId="0C24998D" w:rsidR="005E655D" w:rsidRDefault="005E655D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185" w:type="dxa"/>
          </w:tcPr>
          <w:p w14:paraId="760B3F02" w14:textId="61048227" w:rsidR="005E655D" w:rsidRDefault="005E655D" w:rsidP="005E6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3</w:t>
            </w:r>
          </w:p>
        </w:tc>
      </w:tr>
      <w:tr w:rsidR="005E655D" w14:paraId="60297BF5" w14:textId="287D370C" w:rsidTr="005E655D">
        <w:tc>
          <w:tcPr>
            <w:tcW w:w="2263" w:type="dxa"/>
          </w:tcPr>
          <w:p w14:paraId="55F68E0E" w14:textId="14EFBF84" w:rsidR="005E655D" w:rsidRDefault="005E655D" w:rsidP="005E65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isolates</w:t>
            </w:r>
          </w:p>
        </w:tc>
        <w:tc>
          <w:tcPr>
            <w:tcW w:w="1134" w:type="dxa"/>
          </w:tcPr>
          <w:p w14:paraId="6EB48F4B" w14:textId="1C1545E0" w:rsidR="005E655D" w:rsidRDefault="002825BC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AB3F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1FEA1E3E" w14:textId="2201FCC5" w:rsidR="005E655D" w:rsidRDefault="00563910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276" w:type="dxa"/>
          </w:tcPr>
          <w:p w14:paraId="7396FCDF" w14:textId="70FF25B9" w:rsidR="005E655D" w:rsidRDefault="00724F59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276" w:type="dxa"/>
          </w:tcPr>
          <w:p w14:paraId="026FFABD" w14:textId="3B6BDBE0" w:rsidR="005E655D" w:rsidRDefault="00C73A3E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276" w:type="dxa"/>
          </w:tcPr>
          <w:p w14:paraId="1CF2E494" w14:textId="19B03D2B" w:rsidR="005E655D" w:rsidRDefault="00597324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134" w:type="dxa"/>
          </w:tcPr>
          <w:p w14:paraId="2D37B2EC" w14:textId="252F7642" w:rsidR="005E655D" w:rsidRDefault="006A3BFD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34" w:type="dxa"/>
          </w:tcPr>
          <w:p w14:paraId="4CD7D835" w14:textId="7CFF8856" w:rsidR="005E655D" w:rsidRDefault="006A3BFD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8" w:type="dxa"/>
          </w:tcPr>
          <w:p w14:paraId="0F8E463E" w14:textId="159C0E1F" w:rsidR="005E655D" w:rsidRDefault="006A3BFD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185" w:type="dxa"/>
          </w:tcPr>
          <w:p w14:paraId="66B5A2D8" w14:textId="59C2FACE" w:rsidR="005E655D" w:rsidRDefault="005E655D" w:rsidP="005E6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</w:t>
            </w:r>
          </w:p>
        </w:tc>
      </w:tr>
      <w:tr w:rsidR="00724F59" w14:paraId="1AF7437E" w14:textId="6135305A" w:rsidTr="005E655D">
        <w:tc>
          <w:tcPr>
            <w:tcW w:w="2263" w:type="dxa"/>
          </w:tcPr>
          <w:p w14:paraId="5D3BED98" w14:textId="2D2C2014" w:rsidR="00724F59" w:rsidRDefault="00724F59" w:rsidP="00724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profloxacin</w:t>
            </w:r>
          </w:p>
        </w:tc>
        <w:tc>
          <w:tcPr>
            <w:tcW w:w="1134" w:type="dxa"/>
          </w:tcPr>
          <w:p w14:paraId="5F16CCB7" w14:textId="6488455C" w:rsidR="00724F59" w:rsidRDefault="00724F59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</w:tcPr>
          <w:p w14:paraId="08B862EC" w14:textId="5CA3F2A3" w:rsidR="00724F59" w:rsidRDefault="00724F59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24B7B46E" w14:textId="11C37C4F" w:rsidR="00724F59" w:rsidRDefault="00724F59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76" w:type="dxa"/>
          </w:tcPr>
          <w:p w14:paraId="36919862" w14:textId="096EC178" w:rsidR="00724F59" w:rsidRDefault="00C73A3E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76" w:type="dxa"/>
          </w:tcPr>
          <w:p w14:paraId="0A8FB8D4" w14:textId="5887765E" w:rsidR="00724F59" w:rsidRDefault="001A74E4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34" w:type="dxa"/>
          </w:tcPr>
          <w:p w14:paraId="46B24C98" w14:textId="545C9220" w:rsidR="00724F59" w:rsidRDefault="001A74E4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34" w:type="dxa"/>
          </w:tcPr>
          <w:p w14:paraId="79F224F5" w14:textId="26092838" w:rsidR="00724F59" w:rsidRDefault="00E37F4D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38" w:type="dxa"/>
          </w:tcPr>
          <w:p w14:paraId="41314A2C" w14:textId="423D4AC9" w:rsidR="00724F59" w:rsidRDefault="006A3BFD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85" w:type="dxa"/>
          </w:tcPr>
          <w:p w14:paraId="508CDE83" w14:textId="66DC27AB" w:rsidR="00724F59" w:rsidRDefault="00724F59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</w:tr>
      <w:tr w:rsidR="00724F59" w14:paraId="1CCC6B11" w14:textId="47411E0F" w:rsidTr="005E655D">
        <w:tc>
          <w:tcPr>
            <w:tcW w:w="2263" w:type="dxa"/>
          </w:tcPr>
          <w:p w14:paraId="1AE4F385" w14:textId="35DAAC25" w:rsidR="00724F59" w:rsidRDefault="00724F59" w:rsidP="00724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ikacin</w:t>
            </w:r>
          </w:p>
        </w:tc>
        <w:tc>
          <w:tcPr>
            <w:tcW w:w="1134" w:type="dxa"/>
          </w:tcPr>
          <w:p w14:paraId="5C5EF860" w14:textId="39BE4B4E" w:rsidR="00724F59" w:rsidRDefault="00724F59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134" w:type="dxa"/>
          </w:tcPr>
          <w:p w14:paraId="426B6A85" w14:textId="4012CEDC" w:rsidR="00724F59" w:rsidRDefault="00724F59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</w:tcPr>
          <w:p w14:paraId="2DE23C85" w14:textId="13849FC5" w:rsidR="00724F59" w:rsidRDefault="00724F59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</w:tcPr>
          <w:p w14:paraId="5B3889BD" w14:textId="5BDBC1D3" w:rsidR="00724F59" w:rsidRDefault="00C73A3E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</w:tcPr>
          <w:p w14:paraId="2309062E" w14:textId="1D54BE8D" w:rsidR="00724F59" w:rsidRDefault="001A74E4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</w:tcPr>
          <w:p w14:paraId="2C3EE97B" w14:textId="255FC28A" w:rsidR="00724F59" w:rsidRDefault="001A74E4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</w:tcPr>
          <w:p w14:paraId="3C59C981" w14:textId="6D02F7FD" w:rsidR="00724F59" w:rsidRDefault="00E37F4D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8" w:type="dxa"/>
          </w:tcPr>
          <w:p w14:paraId="048FD433" w14:textId="6A6EFE38" w:rsidR="00724F59" w:rsidRDefault="006A3BFD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5" w:type="dxa"/>
          </w:tcPr>
          <w:p w14:paraId="282AF074" w14:textId="26EAC8A1" w:rsidR="00724F59" w:rsidRDefault="00724F59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</w:tr>
      <w:tr w:rsidR="00724F59" w14:paraId="69E664B8" w14:textId="1257652A" w:rsidTr="005E655D">
        <w:tc>
          <w:tcPr>
            <w:tcW w:w="2263" w:type="dxa"/>
          </w:tcPr>
          <w:p w14:paraId="69342A0A" w14:textId="210AD6B8" w:rsidR="00724F59" w:rsidRDefault="00724F59" w:rsidP="00724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fttazidime</w:t>
            </w:r>
          </w:p>
        </w:tc>
        <w:tc>
          <w:tcPr>
            <w:tcW w:w="1134" w:type="dxa"/>
          </w:tcPr>
          <w:p w14:paraId="113DAAAF" w14:textId="5FE87907" w:rsidR="00724F59" w:rsidRDefault="00724F59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</w:tcPr>
          <w:p w14:paraId="05C9C861" w14:textId="31E649C6" w:rsidR="00724F59" w:rsidRDefault="001810B2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276" w:type="dxa"/>
          </w:tcPr>
          <w:p w14:paraId="2918EBAF" w14:textId="61F1FD77" w:rsidR="00724F59" w:rsidRDefault="00724F59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276" w:type="dxa"/>
          </w:tcPr>
          <w:p w14:paraId="3C166620" w14:textId="6D3EB6BF" w:rsidR="00724F59" w:rsidRDefault="00C73A3E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76" w:type="dxa"/>
          </w:tcPr>
          <w:p w14:paraId="4258B364" w14:textId="67C36725" w:rsidR="00724F59" w:rsidRDefault="001A74E4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134" w:type="dxa"/>
          </w:tcPr>
          <w:p w14:paraId="5FE6CE08" w14:textId="13AEC0B0" w:rsidR="00724F59" w:rsidRDefault="001A74E4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34" w:type="dxa"/>
          </w:tcPr>
          <w:p w14:paraId="5C1DD9C4" w14:textId="1AA22ACE" w:rsidR="00724F59" w:rsidRDefault="00E37F4D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138" w:type="dxa"/>
          </w:tcPr>
          <w:p w14:paraId="347AE66B" w14:textId="25779FCD" w:rsidR="00724F59" w:rsidRDefault="006A3BFD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85" w:type="dxa"/>
          </w:tcPr>
          <w:p w14:paraId="3DD0B9A0" w14:textId="181F9C7C" w:rsidR="00724F59" w:rsidRDefault="00724F59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</w:tr>
      <w:tr w:rsidR="00724F59" w14:paraId="3381A17A" w14:textId="0B6DFFE7" w:rsidTr="005E655D">
        <w:tc>
          <w:tcPr>
            <w:tcW w:w="2263" w:type="dxa"/>
          </w:tcPr>
          <w:p w14:paraId="46B2DC7B" w14:textId="12E497B9" w:rsidR="00724F59" w:rsidRDefault="00724F59" w:rsidP="00724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p</w:t>
            </w:r>
            <w:r w:rsidR="00C02856">
              <w:rPr>
                <w:rFonts w:ascii="Times New Roman" w:hAnsi="Times New Roman" w:cs="Times New Roman"/>
              </w:rPr>
              <w:t>eracilin</w:t>
            </w:r>
            <w:r>
              <w:rPr>
                <w:rFonts w:ascii="Times New Roman" w:hAnsi="Times New Roman" w:cs="Times New Roman"/>
              </w:rPr>
              <w:t>-tazo</w:t>
            </w:r>
            <w:r w:rsidR="00C02856">
              <w:rPr>
                <w:rFonts w:ascii="Times New Roman" w:hAnsi="Times New Roman" w:cs="Times New Roman"/>
              </w:rPr>
              <w:t>bactam</w:t>
            </w:r>
          </w:p>
        </w:tc>
        <w:tc>
          <w:tcPr>
            <w:tcW w:w="1134" w:type="dxa"/>
          </w:tcPr>
          <w:p w14:paraId="56C13B44" w14:textId="36FC9B32" w:rsidR="00724F59" w:rsidRDefault="00724F59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34" w:type="dxa"/>
          </w:tcPr>
          <w:p w14:paraId="4E0B7EB6" w14:textId="04C38A79" w:rsidR="00724F59" w:rsidRDefault="00724F59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276" w:type="dxa"/>
          </w:tcPr>
          <w:p w14:paraId="2A08F23F" w14:textId="1B95A137" w:rsidR="00724F59" w:rsidRDefault="00724F59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276" w:type="dxa"/>
          </w:tcPr>
          <w:p w14:paraId="34422478" w14:textId="00EA98E3" w:rsidR="00724F59" w:rsidRDefault="00C73A3E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276" w:type="dxa"/>
          </w:tcPr>
          <w:p w14:paraId="687DD14E" w14:textId="05FB2C4A" w:rsidR="00724F59" w:rsidRDefault="00597324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134" w:type="dxa"/>
          </w:tcPr>
          <w:p w14:paraId="3DD382A4" w14:textId="35E7F03A" w:rsidR="00724F59" w:rsidRDefault="001A74E4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34" w:type="dxa"/>
          </w:tcPr>
          <w:p w14:paraId="014EAFDF" w14:textId="6A46EEB9" w:rsidR="00724F59" w:rsidRDefault="00E37F4D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38" w:type="dxa"/>
          </w:tcPr>
          <w:p w14:paraId="7647973B" w14:textId="4B892B06" w:rsidR="00724F59" w:rsidRDefault="006A3BFD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185" w:type="dxa"/>
          </w:tcPr>
          <w:p w14:paraId="15FEED0E" w14:textId="0FC30C47" w:rsidR="00724F59" w:rsidRDefault="00724F59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</w:p>
        </w:tc>
      </w:tr>
      <w:tr w:rsidR="00724F59" w14:paraId="35266D66" w14:textId="6FD8E509" w:rsidTr="005E655D">
        <w:tc>
          <w:tcPr>
            <w:tcW w:w="2263" w:type="dxa"/>
          </w:tcPr>
          <w:p w14:paraId="0F1CA681" w14:textId="0FA143D3" w:rsidR="00724F59" w:rsidRDefault="00724F59" w:rsidP="00724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ropenem</w:t>
            </w:r>
          </w:p>
        </w:tc>
        <w:tc>
          <w:tcPr>
            <w:tcW w:w="1134" w:type="dxa"/>
          </w:tcPr>
          <w:p w14:paraId="592C6CE4" w14:textId="636262BE" w:rsidR="00724F59" w:rsidRDefault="00724F59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</w:tcPr>
          <w:p w14:paraId="185A525A" w14:textId="448FE38B" w:rsidR="00724F59" w:rsidRDefault="00724F59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</w:tcPr>
          <w:p w14:paraId="5C161345" w14:textId="56566C6F" w:rsidR="00724F59" w:rsidRDefault="00724F59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</w:tcPr>
          <w:p w14:paraId="55EE3055" w14:textId="76FCEAAD" w:rsidR="00724F59" w:rsidRDefault="00C73A3E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</w:tcPr>
          <w:p w14:paraId="2DC106CB" w14:textId="4C35904B" w:rsidR="00724F59" w:rsidRDefault="00597324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</w:tcPr>
          <w:p w14:paraId="612E7262" w14:textId="395A5168" w:rsidR="00724F59" w:rsidRDefault="001A74E4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</w:tcPr>
          <w:p w14:paraId="013DD4BF" w14:textId="6137E873" w:rsidR="00724F59" w:rsidRDefault="00E37F4D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8" w:type="dxa"/>
          </w:tcPr>
          <w:p w14:paraId="4DE7153C" w14:textId="584A2CFC" w:rsidR="00724F59" w:rsidRDefault="006A3BFD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5" w:type="dxa"/>
          </w:tcPr>
          <w:p w14:paraId="6ED777E3" w14:textId="48BAC15B" w:rsidR="00724F59" w:rsidRDefault="00724F59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724F59" w14:paraId="20743A04" w14:textId="5B1F35C6" w:rsidTr="005E655D">
        <w:tc>
          <w:tcPr>
            <w:tcW w:w="2263" w:type="dxa"/>
          </w:tcPr>
          <w:p w14:paraId="2A6B2FB0" w14:textId="2D3C7F59" w:rsidR="00724F59" w:rsidRDefault="00724F59" w:rsidP="00724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tapenem</w:t>
            </w:r>
          </w:p>
        </w:tc>
        <w:tc>
          <w:tcPr>
            <w:tcW w:w="1134" w:type="dxa"/>
          </w:tcPr>
          <w:p w14:paraId="6D11431C" w14:textId="1F9F81F2" w:rsidR="00724F59" w:rsidRDefault="00724F59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</w:tcPr>
          <w:p w14:paraId="4A4870A6" w14:textId="732B8428" w:rsidR="00724F59" w:rsidRDefault="00724F59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</w:tcPr>
          <w:p w14:paraId="5816644C" w14:textId="4C8AB3AB" w:rsidR="00724F59" w:rsidRDefault="00724F59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</w:tcPr>
          <w:p w14:paraId="6E12A933" w14:textId="34CFED46" w:rsidR="00724F59" w:rsidRDefault="00C73A3E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</w:tcPr>
          <w:p w14:paraId="5CF1F174" w14:textId="48D3618A" w:rsidR="00724F59" w:rsidRDefault="00597324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</w:tcPr>
          <w:p w14:paraId="48C8C695" w14:textId="53BCE2E6" w:rsidR="00724F59" w:rsidRDefault="001A74E4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</w:tcPr>
          <w:p w14:paraId="59771AFE" w14:textId="42FC3896" w:rsidR="00724F59" w:rsidRDefault="00E37F4D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8" w:type="dxa"/>
          </w:tcPr>
          <w:p w14:paraId="49536C72" w14:textId="4AD17C27" w:rsidR="00724F59" w:rsidRDefault="006A3BFD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5" w:type="dxa"/>
          </w:tcPr>
          <w:p w14:paraId="575EE5F0" w14:textId="3F98976D" w:rsidR="00724F59" w:rsidRDefault="00724F59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724F59" w14:paraId="6AFF34F4" w14:textId="6EA80F70" w:rsidTr="005E655D">
        <w:tc>
          <w:tcPr>
            <w:tcW w:w="2263" w:type="dxa"/>
          </w:tcPr>
          <w:p w14:paraId="1E3FAA4A" w14:textId="14B84807" w:rsidR="00724F59" w:rsidRDefault="00724F59" w:rsidP="00724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 of ESBL</w:t>
            </w:r>
          </w:p>
        </w:tc>
        <w:tc>
          <w:tcPr>
            <w:tcW w:w="1134" w:type="dxa"/>
          </w:tcPr>
          <w:p w14:paraId="0B749042" w14:textId="32ED8DFD" w:rsidR="00724F59" w:rsidRDefault="00724F59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134" w:type="dxa"/>
          </w:tcPr>
          <w:p w14:paraId="11CEF05F" w14:textId="58C76404" w:rsidR="00724F59" w:rsidRDefault="001810B2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76" w:type="dxa"/>
          </w:tcPr>
          <w:p w14:paraId="4AE82F6C" w14:textId="001B7CB2" w:rsidR="00724F59" w:rsidRDefault="00724F59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276" w:type="dxa"/>
          </w:tcPr>
          <w:p w14:paraId="487023F1" w14:textId="7488819E" w:rsidR="00724F59" w:rsidRDefault="00C73A3E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76" w:type="dxa"/>
          </w:tcPr>
          <w:p w14:paraId="111FA900" w14:textId="3906B92F" w:rsidR="00724F59" w:rsidRDefault="00597324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34" w:type="dxa"/>
          </w:tcPr>
          <w:p w14:paraId="06A30D51" w14:textId="7D549855" w:rsidR="00724F59" w:rsidRDefault="001A74E4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34" w:type="dxa"/>
          </w:tcPr>
          <w:p w14:paraId="651BDD16" w14:textId="48B3427A" w:rsidR="00724F59" w:rsidRDefault="00E37F4D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138" w:type="dxa"/>
          </w:tcPr>
          <w:p w14:paraId="38428543" w14:textId="20042B40" w:rsidR="00724F59" w:rsidRDefault="006A3BFD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85" w:type="dxa"/>
          </w:tcPr>
          <w:p w14:paraId="40652111" w14:textId="53F1B319" w:rsidR="00724F59" w:rsidRDefault="00724F59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</w:tr>
      <w:tr w:rsidR="00724F59" w14:paraId="3D44E3A2" w14:textId="02B259E1" w:rsidTr="005E655D">
        <w:tc>
          <w:tcPr>
            <w:tcW w:w="2263" w:type="dxa"/>
          </w:tcPr>
          <w:p w14:paraId="5B9F57C5" w14:textId="59D8B840" w:rsidR="00724F59" w:rsidRDefault="00724F59" w:rsidP="00724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 of CRE</w:t>
            </w:r>
          </w:p>
        </w:tc>
        <w:tc>
          <w:tcPr>
            <w:tcW w:w="1134" w:type="dxa"/>
          </w:tcPr>
          <w:p w14:paraId="0AF70666" w14:textId="5E6CEF43" w:rsidR="00724F59" w:rsidRDefault="00724F59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41BD24C3" w14:textId="57A0A2AF" w:rsidR="00724F59" w:rsidRDefault="00724F59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10381F0A" w14:textId="398B5669" w:rsidR="00724F59" w:rsidRDefault="00724F59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540B8013" w14:textId="3A0336ED" w:rsidR="00724F59" w:rsidRDefault="00C73A3E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276" w:type="dxa"/>
          </w:tcPr>
          <w:p w14:paraId="583D30A4" w14:textId="7051C5B8" w:rsidR="00724F59" w:rsidRDefault="00597324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3E7FF851" w14:textId="3164E6B2" w:rsidR="00724F59" w:rsidRDefault="001A74E4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327CBA68" w14:textId="200A16D7" w:rsidR="00724F59" w:rsidRDefault="00E37F4D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8" w:type="dxa"/>
          </w:tcPr>
          <w:p w14:paraId="4E66151D" w14:textId="1E54263A" w:rsidR="00724F59" w:rsidRDefault="006E777C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</w:tcPr>
          <w:p w14:paraId="0F2EB1E8" w14:textId="24059E94" w:rsidR="00724F59" w:rsidRDefault="00724F59" w:rsidP="00724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148195A7" w14:textId="77777777" w:rsidR="004951CF" w:rsidRDefault="004951CF">
      <w:pPr>
        <w:rPr>
          <w:rFonts w:ascii="Times New Roman" w:hAnsi="Times New Roman" w:cs="Times New Roman"/>
        </w:rPr>
      </w:pPr>
    </w:p>
    <w:p w14:paraId="60573047" w14:textId="409CF1EF" w:rsidR="004951CF" w:rsidRPr="009D1575" w:rsidRDefault="004951CF" w:rsidP="004951CF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Klebsiella pneumonia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134"/>
        <w:gridCol w:w="1134"/>
        <w:gridCol w:w="1276"/>
        <w:gridCol w:w="1276"/>
        <w:gridCol w:w="1276"/>
        <w:gridCol w:w="1134"/>
        <w:gridCol w:w="1134"/>
        <w:gridCol w:w="1138"/>
        <w:gridCol w:w="1185"/>
      </w:tblGrid>
      <w:tr w:rsidR="005E655D" w14:paraId="5C7E8B8D" w14:textId="443F173A" w:rsidTr="005E655D">
        <w:tc>
          <w:tcPr>
            <w:tcW w:w="2263" w:type="dxa"/>
          </w:tcPr>
          <w:p w14:paraId="0BE4046A" w14:textId="77777777" w:rsidR="005E655D" w:rsidRDefault="005E655D" w:rsidP="00403A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58A0A35" w14:textId="77777777" w:rsidR="005E655D" w:rsidRDefault="005E655D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134" w:type="dxa"/>
          </w:tcPr>
          <w:p w14:paraId="5BB679D4" w14:textId="77777777" w:rsidR="005E655D" w:rsidRDefault="005E655D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76" w:type="dxa"/>
          </w:tcPr>
          <w:p w14:paraId="026CAD69" w14:textId="77777777" w:rsidR="005E655D" w:rsidRDefault="005E655D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276" w:type="dxa"/>
          </w:tcPr>
          <w:p w14:paraId="1E453E22" w14:textId="77777777" w:rsidR="005E655D" w:rsidRDefault="005E655D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276" w:type="dxa"/>
          </w:tcPr>
          <w:p w14:paraId="616D5F8A" w14:textId="77777777" w:rsidR="005E655D" w:rsidRDefault="005E655D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134" w:type="dxa"/>
          </w:tcPr>
          <w:p w14:paraId="3BF72306" w14:textId="77777777" w:rsidR="005E655D" w:rsidRDefault="005E655D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134" w:type="dxa"/>
          </w:tcPr>
          <w:p w14:paraId="13077A9E" w14:textId="77777777" w:rsidR="005E655D" w:rsidRDefault="005E655D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138" w:type="dxa"/>
          </w:tcPr>
          <w:p w14:paraId="20F7C648" w14:textId="77777777" w:rsidR="005E655D" w:rsidRDefault="005E655D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185" w:type="dxa"/>
          </w:tcPr>
          <w:p w14:paraId="436ADFD7" w14:textId="3198E88B" w:rsidR="005E655D" w:rsidRDefault="005E655D" w:rsidP="005E6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3</w:t>
            </w:r>
          </w:p>
        </w:tc>
      </w:tr>
      <w:tr w:rsidR="005E655D" w14:paraId="64D839E3" w14:textId="761A17CA" w:rsidTr="005E655D">
        <w:tc>
          <w:tcPr>
            <w:tcW w:w="2263" w:type="dxa"/>
          </w:tcPr>
          <w:p w14:paraId="3915F904" w14:textId="35B110D1" w:rsidR="005E655D" w:rsidRDefault="005E655D" w:rsidP="00403A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isolates</w:t>
            </w:r>
          </w:p>
        </w:tc>
        <w:tc>
          <w:tcPr>
            <w:tcW w:w="1134" w:type="dxa"/>
          </w:tcPr>
          <w:p w14:paraId="1AFEEBE4" w14:textId="3C25627E" w:rsidR="005E655D" w:rsidRDefault="002825BC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34" w:type="dxa"/>
          </w:tcPr>
          <w:p w14:paraId="40AC50B6" w14:textId="15E91029" w:rsidR="005E655D" w:rsidRDefault="00AB3F87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276" w:type="dxa"/>
          </w:tcPr>
          <w:p w14:paraId="2DA12984" w14:textId="34B55EE5" w:rsidR="005E655D" w:rsidRDefault="00724F59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76" w:type="dxa"/>
          </w:tcPr>
          <w:p w14:paraId="1AC266CD" w14:textId="58BD8930" w:rsidR="005E655D" w:rsidRDefault="009705C6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76" w:type="dxa"/>
          </w:tcPr>
          <w:p w14:paraId="2EEE82A4" w14:textId="16CBC5A6" w:rsidR="005E655D" w:rsidRDefault="00597324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34" w:type="dxa"/>
          </w:tcPr>
          <w:p w14:paraId="0F16A1F3" w14:textId="295844BA" w:rsidR="005E655D" w:rsidRDefault="001A74E4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34" w:type="dxa"/>
          </w:tcPr>
          <w:p w14:paraId="724FAEFB" w14:textId="0F9EF4B4" w:rsidR="005E655D" w:rsidRDefault="00E37F4D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8" w:type="dxa"/>
          </w:tcPr>
          <w:p w14:paraId="75F8CCDD" w14:textId="25FB1C76" w:rsidR="005E655D" w:rsidRDefault="006A3BFD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85" w:type="dxa"/>
          </w:tcPr>
          <w:p w14:paraId="620F94AB" w14:textId="2488A2FF" w:rsidR="005E655D" w:rsidRDefault="005E655D" w:rsidP="005E6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</w:tr>
      <w:tr w:rsidR="005E655D" w14:paraId="0FFAD732" w14:textId="0AC760BB" w:rsidTr="005E655D">
        <w:tc>
          <w:tcPr>
            <w:tcW w:w="2263" w:type="dxa"/>
          </w:tcPr>
          <w:p w14:paraId="7DBC806D" w14:textId="69BA03ED" w:rsidR="005E655D" w:rsidRDefault="005E655D" w:rsidP="00C64B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profloxacin</w:t>
            </w:r>
          </w:p>
        </w:tc>
        <w:tc>
          <w:tcPr>
            <w:tcW w:w="1134" w:type="dxa"/>
          </w:tcPr>
          <w:p w14:paraId="4397DE7E" w14:textId="425E4623" w:rsidR="005E655D" w:rsidRDefault="002825BC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34" w:type="dxa"/>
          </w:tcPr>
          <w:p w14:paraId="343F5C38" w14:textId="26723367" w:rsidR="005E655D" w:rsidRDefault="00563910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276" w:type="dxa"/>
          </w:tcPr>
          <w:p w14:paraId="7DC19F04" w14:textId="09AE5D62" w:rsidR="005E655D" w:rsidRDefault="009705C6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76" w:type="dxa"/>
          </w:tcPr>
          <w:p w14:paraId="07FE5205" w14:textId="3DE87A9A" w:rsidR="005E655D" w:rsidRDefault="009705C6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76" w:type="dxa"/>
          </w:tcPr>
          <w:p w14:paraId="429D3D24" w14:textId="5E296065" w:rsidR="005E655D" w:rsidRDefault="001A74E4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134" w:type="dxa"/>
          </w:tcPr>
          <w:p w14:paraId="253F782E" w14:textId="0FB6797F" w:rsidR="005E655D" w:rsidRDefault="00116F29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134" w:type="dxa"/>
          </w:tcPr>
          <w:p w14:paraId="0EF237FC" w14:textId="3DFBA532" w:rsidR="005E655D" w:rsidRDefault="006A3BFD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138" w:type="dxa"/>
          </w:tcPr>
          <w:p w14:paraId="7D5A65A8" w14:textId="1266DB04" w:rsidR="005E655D" w:rsidRDefault="006A3BFD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185" w:type="dxa"/>
          </w:tcPr>
          <w:p w14:paraId="1DD69C09" w14:textId="062AC53F" w:rsidR="005E655D" w:rsidRDefault="005E655D" w:rsidP="005E6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563910">
              <w:rPr>
                <w:rFonts w:ascii="Times New Roman" w:hAnsi="Times New Roman" w:cs="Times New Roman"/>
              </w:rPr>
              <w:t>0</w:t>
            </w:r>
          </w:p>
        </w:tc>
      </w:tr>
      <w:tr w:rsidR="005E655D" w14:paraId="1062ED3D" w14:textId="4D2CBE4A" w:rsidTr="005E655D">
        <w:tc>
          <w:tcPr>
            <w:tcW w:w="2263" w:type="dxa"/>
          </w:tcPr>
          <w:p w14:paraId="251E41B4" w14:textId="41DBDE6E" w:rsidR="005E655D" w:rsidRDefault="005E655D" w:rsidP="00C64B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ikacin</w:t>
            </w:r>
          </w:p>
        </w:tc>
        <w:tc>
          <w:tcPr>
            <w:tcW w:w="1134" w:type="dxa"/>
          </w:tcPr>
          <w:p w14:paraId="14CB5422" w14:textId="0ED9C42B" w:rsidR="005E655D" w:rsidRDefault="002825BC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134" w:type="dxa"/>
          </w:tcPr>
          <w:p w14:paraId="5767699A" w14:textId="0DDA9582" w:rsidR="005E655D" w:rsidRDefault="00563910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</w:tcPr>
          <w:p w14:paraId="354B1D33" w14:textId="54C46471" w:rsidR="005E655D" w:rsidRDefault="009705C6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</w:tcPr>
          <w:p w14:paraId="1DAC08B8" w14:textId="237594A9" w:rsidR="005E655D" w:rsidRDefault="009705C6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</w:tcPr>
          <w:p w14:paraId="6BD7307D" w14:textId="02B2ABCB" w:rsidR="005E655D" w:rsidRDefault="001A74E4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134" w:type="dxa"/>
          </w:tcPr>
          <w:p w14:paraId="396C2DB6" w14:textId="0DE359CC" w:rsidR="005E655D" w:rsidRDefault="00116F29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</w:tcPr>
          <w:p w14:paraId="0622742A" w14:textId="5A0CD37A" w:rsidR="005E655D" w:rsidRDefault="006A3BFD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8" w:type="dxa"/>
          </w:tcPr>
          <w:p w14:paraId="72CF28F3" w14:textId="2309448D" w:rsidR="005E655D" w:rsidRDefault="006A3BFD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5" w:type="dxa"/>
          </w:tcPr>
          <w:p w14:paraId="488CFF7D" w14:textId="47D744B4" w:rsidR="005E655D" w:rsidRDefault="005E655D" w:rsidP="005E6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</w:tr>
      <w:tr w:rsidR="005E655D" w14:paraId="533CF655" w14:textId="643239BF" w:rsidTr="005E655D">
        <w:tc>
          <w:tcPr>
            <w:tcW w:w="2263" w:type="dxa"/>
          </w:tcPr>
          <w:p w14:paraId="3E33F37C" w14:textId="2AF10C10" w:rsidR="005E655D" w:rsidRDefault="005E655D" w:rsidP="00C64B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fttazidime</w:t>
            </w:r>
          </w:p>
        </w:tc>
        <w:tc>
          <w:tcPr>
            <w:tcW w:w="1134" w:type="dxa"/>
          </w:tcPr>
          <w:p w14:paraId="6A10A9F8" w14:textId="71DBD524" w:rsidR="005E655D" w:rsidRDefault="002825BC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34" w:type="dxa"/>
          </w:tcPr>
          <w:p w14:paraId="1C558BB4" w14:textId="5E4E40DB" w:rsidR="005E655D" w:rsidRDefault="00563910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276" w:type="dxa"/>
          </w:tcPr>
          <w:p w14:paraId="18DD2E7E" w14:textId="3AD4DD7E" w:rsidR="005E655D" w:rsidRDefault="009705C6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76" w:type="dxa"/>
          </w:tcPr>
          <w:p w14:paraId="784D50CA" w14:textId="7E3F4012" w:rsidR="005E655D" w:rsidRDefault="009705C6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76" w:type="dxa"/>
          </w:tcPr>
          <w:p w14:paraId="49215E5A" w14:textId="105EBA6F" w:rsidR="005E655D" w:rsidRDefault="001A74E4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34" w:type="dxa"/>
          </w:tcPr>
          <w:p w14:paraId="202D7E09" w14:textId="0E8F2C8D" w:rsidR="005E655D" w:rsidRDefault="001A74E4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34" w:type="dxa"/>
          </w:tcPr>
          <w:p w14:paraId="0C48E2DC" w14:textId="2E18D221" w:rsidR="005E655D" w:rsidRDefault="006A3BFD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38" w:type="dxa"/>
          </w:tcPr>
          <w:p w14:paraId="6333BF40" w14:textId="1515C227" w:rsidR="005E655D" w:rsidRDefault="006A3BFD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185" w:type="dxa"/>
          </w:tcPr>
          <w:p w14:paraId="75DE3E55" w14:textId="463B5677" w:rsidR="005E655D" w:rsidRDefault="00F71403" w:rsidP="005E6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</w:tr>
      <w:tr w:rsidR="005E655D" w14:paraId="05806AF9" w14:textId="6A0A3CEF" w:rsidTr="005E655D">
        <w:tc>
          <w:tcPr>
            <w:tcW w:w="2263" w:type="dxa"/>
          </w:tcPr>
          <w:p w14:paraId="64C2ECEC" w14:textId="1CA41036" w:rsidR="005E655D" w:rsidRDefault="005E655D" w:rsidP="00C64B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p</w:t>
            </w:r>
            <w:r w:rsidR="00C02856">
              <w:rPr>
                <w:rFonts w:ascii="Times New Roman" w:hAnsi="Times New Roman" w:cs="Times New Roman"/>
              </w:rPr>
              <w:t>eraciline</w:t>
            </w:r>
            <w:r>
              <w:rPr>
                <w:rFonts w:ascii="Times New Roman" w:hAnsi="Times New Roman" w:cs="Times New Roman"/>
              </w:rPr>
              <w:t>-tazo</w:t>
            </w:r>
            <w:r w:rsidR="00C02856">
              <w:rPr>
                <w:rFonts w:ascii="Times New Roman" w:hAnsi="Times New Roman" w:cs="Times New Roman"/>
              </w:rPr>
              <w:t>bactam</w:t>
            </w:r>
          </w:p>
        </w:tc>
        <w:tc>
          <w:tcPr>
            <w:tcW w:w="1134" w:type="dxa"/>
          </w:tcPr>
          <w:p w14:paraId="250815F8" w14:textId="474F38F6" w:rsidR="005E655D" w:rsidRDefault="002825BC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34" w:type="dxa"/>
          </w:tcPr>
          <w:p w14:paraId="423F84B7" w14:textId="6B7C10E3" w:rsidR="005E655D" w:rsidRDefault="00563910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276" w:type="dxa"/>
          </w:tcPr>
          <w:p w14:paraId="19D32E1C" w14:textId="6536A980" w:rsidR="005E655D" w:rsidRDefault="009705C6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276" w:type="dxa"/>
          </w:tcPr>
          <w:p w14:paraId="559CA28A" w14:textId="559CBB7F" w:rsidR="005E655D" w:rsidRDefault="009705C6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276" w:type="dxa"/>
          </w:tcPr>
          <w:p w14:paraId="75147513" w14:textId="0A2C0387" w:rsidR="005E655D" w:rsidRDefault="001A74E4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134" w:type="dxa"/>
          </w:tcPr>
          <w:p w14:paraId="2CDC5E27" w14:textId="333A368A" w:rsidR="005E655D" w:rsidRDefault="001A74E4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34" w:type="dxa"/>
          </w:tcPr>
          <w:p w14:paraId="1D14C893" w14:textId="42641034" w:rsidR="005E655D" w:rsidRDefault="006A3BFD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38" w:type="dxa"/>
          </w:tcPr>
          <w:p w14:paraId="415F710A" w14:textId="08FA58A4" w:rsidR="005E655D" w:rsidRDefault="006A3BFD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185" w:type="dxa"/>
          </w:tcPr>
          <w:p w14:paraId="25D098FB" w14:textId="55C76CC4" w:rsidR="005E655D" w:rsidRDefault="00F71403" w:rsidP="005E6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</w:p>
        </w:tc>
      </w:tr>
      <w:tr w:rsidR="005E655D" w14:paraId="067309D6" w14:textId="4E89AE33" w:rsidTr="005E655D">
        <w:tc>
          <w:tcPr>
            <w:tcW w:w="2263" w:type="dxa"/>
          </w:tcPr>
          <w:p w14:paraId="2A9479DF" w14:textId="4F935C1B" w:rsidR="005E655D" w:rsidRDefault="005E655D" w:rsidP="00C64B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ropenem</w:t>
            </w:r>
          </w:p>
        </w:tc>
        <w:tc>
          <w:tcPr>
            <w:tcW w:w="1134" w:type="dxa"/>
          </w:tcPr>
          <w:p w14:paraId="1D142852" w14:textId="4586B94E" w:rsidR="005E655D" w:rsidRDefault="002825BC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</w:tcPr>
          <w:p w14:paraId="295B9022" w14:textId="3D2EFAC7" w:rsidR="005E655D" w:rsidRDefault="00AB3F87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</w:tcPr>
          <w:p w14:paraId="38B520A0" w14:textId="79C384AB" w:rsidR="005E655D" w:rsidRDefault="00724F59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</w:tcPr>
          <w:p w14:paraId="17B15D6A" w14:textId="0DFE7EE9" w:rsidR="005E655D" w:rsidRDefault="009705C6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</w:tcPr>
          <w:p w14:paraId="0A596355" w14:textId="34CA9158" w:rsidR="005E655D" w:rsidRDefault="001A74E4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</w:tcPr>
          <w:p w14:paraId="224473B8" w14:textId="76190272" w:rsidR="005E655D" w:rsidRDefault="001A74E4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</w:tcPr>
          <w:p w14:paraId="37182A64" w14:textId="7A00C886" w:rsidR="005E655D" w:rsidRDefault="006A3BFD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8" w:type="dxa"/>
          </w:tcPr>
          <w:p w14:paraId="351F2249" w14:textId="4BA12E6F" w:rsidR="005E655D" w:rsidRDefault="006A3BFD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5" w:type="dxa"/>
          </w:tcPr>
          <w:p w14:paraId="12ECAC47" w14:textId="18F6FFFB" w:rsidR="005E655D" w:rsidRDefault="00F71403" w:rsidP="005E6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F71403" w14:paraId="68FF21B3" w14:textId="77777777" w:rsidTr="005E655D">
        <w:tc>
          <w:tcPr>
            <w:tcW w:w="2263" w:type="dxa"/>
          </w:tcPr>
          <w:p w14:paraId="2DA1B3C0" w14:textId="0E5EE9B1" w:rsidR="00F71403" w:rsidRDefault="00F71403" w:rsidP="00C64B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tapenem</w:t>
            </w:r>
          </w:p>
        </w:tc>
        <w:tc>
          <w:tcPr>
            <w:tcW w:w="1134" w:type="dxa"/>
          </w:tcPr>
          <w:p w14:paraId="2F798ED7" w14:textId="4182A14F" w:rsidR="00F71403" w:rsidRDefault="002825BC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</w:tcPr>
          <w:p w14:paraId="65698986" w14:textId="1E08FE19" w:rsidR="00F71403" w:rsidRDefault="00AB3F87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</w:tcPr>
          <w:p w14:paraId="1CCDB518" w14:textId="7C2491AF" w:rsidR="00F71403" w:rsidRDefault="00724F59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</w:tcPr>
          <w:p w14:paraId="1AA92446" w14:textId="7A5BA96B" w:rsidR="00F71403" w:rsidRDefault="009705C6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</w:tcPr>
          <w:p w14:paraId="65E16100" w14:textId="4A24432E" w:rsidR="00F71403" w:rsidRDefault="001A74E4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</w:tcPr>
          <w:p w14:paraId="12533976" w14:textId="79C09CCB" w:rsidR="00F71403" w:rsidRDefault="001A74E4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</w:tcPr>
          <w:p w14:paraId="1DD00C08" w14:textId="03DEAA41" w:rsidR="00F71403" w:rsidRDefault="006A3BFD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8" w:type="dxa"/>
          </w:tcPr>
          <w:p w14:paraId="516A502B" w14:textId="71176765" w:rsidR="00F71403" w:rsidRDefault="006A3BFD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5" w:type="dxa"/>
          </w:tcPr>
          <w:p w14:paraId="76926379" w14:textId="4793F108" w:rsidR="00F71403" w:rsidRDefault="00F71403" w:rsidP="005E6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5E655D" w14:paraId="72FF7465" w14:textId="1C99D9CA" w:rsidTr="005E655D">
        <w:tc>
          <w:tcPr>
            <w:tcW w:w="2263" w:type="dxa"/>
          </w:tcPr>
          <w:p w14:paraId="064D1CE1" w14:textId="5D0EB6D1" w:rsidR="005E655D" w:rsidRPr="00C02856" w:rsidRDefault="005E655D" w:rsidP="00C64B5A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% of ESBL</w:t>
            </w:r>
            <w:r w:rsidR="00C02856">
              <w:rPr>
                <w:rFonts w:ascii="Times New Roman" w:hAnsi="Times New Roman" w:cs="Times New Roman"/>
                <w:vertAlign w:val="superscript"/>
              </w:rPr>
              <w:t>&amp;</w:t>
            </w:r>
          </w:p>
        </w:tc>
        <w:tc>
          <w:tcPr>
            <w:tcW w:w="1134" w:type="dxa"/>
          </w:tcPr>
          <w:p w14:paraId="575997D0" w14:textId="1D397236" w:rsidR="005E655D" w:rsidRDefault="002825BC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134" w:type="dxa"/>
          </w:tcPr>
          <w:p w14:paraId="2321E99F" w14:textId="75466E59" w:rsidR="005E655D" w:rsidRDefault="00AB3F87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276" w:type="dxa"/>
          </w:tcPr>
          <w:p w14:paraId="670C312E" w14:textId="219C48C5" w:rsidR="005E655D" w:rsidRDefault="009705C6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76" w:type="dxa"/>
          </w:tcPr>
          <w:p w14:paraId="59C7A94C" w14:textId="1FDDA1AE" w:rsidR="005E655D" w:rsidRDefault="009705C6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76" w:type="dxa"/>
          </w:tcPr>
          <w:p w14:paraId="5BB69E8D" w14:textId="58FB8DB0" w:rsidR="005E655D" w:rsidRDefault="001A74E4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34" w:type="dxa"/>
          </w:tcPr>
          <w:p w14:paraId="07ED6E2E" w14:textId="2F3220F7" w:rsidR="005E655D" w:rsidRDefault="001A74E4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34" w:type="dxa"/>
          </w:tcPr>
          <w:p w14:paraId="3AA87DDA" w14:textId="0C7ABDB4" w:rsidR="005E655D" w:rsidRDefault="006A3BFD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38" w:type="dxa"/>
          </w:tcPr>
          <w:p w14:paraId="6CF0F54D" w14:textId="118AD1CF" w:rsidR="005E655D" w:rsidRDefault="006A3BFD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185" w:type="dxa"/>
          </w:tcPr>
          <w:p w14:paraId="5544E47C" w14:textId="19DA5736" w:rsidR="005E655D" w:rsidRDefault="00F71403" w:rsidP="005E6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</w:tr>
      <w:tr w:rsidR="005E655D" w14:paraId="158617B4" w14:textId="4EFE5B89" w:rsidTr="005E655D">
        <w:tc>
          <w:tcPr>
            <w:tcW w:w="2263" w:type="dxa"/>
          </w:tcPr>
          <w:p w14:paraId="4D213669" w14:textId="1888498B" w:rsidR="005E655D" w:rsidRPr="00C02856" w:rsidRDefault="005E655D" w:rsidP="00C64B5A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% of CRE</w:t>
            </w:r>
            <w:r w:rsidR="00C02856">
              <w:rPr>
                <w:rFonts w:ascii="Times New Roman" w:hAnsi="Times New Roman" w:cs="Times New Roman"/>
                <w:vertAlign w:val="superscript"/>
              </w:rPr>
              <w:t>~</w:t>
            </w:r>
          </w:p>
        </w:tc>
        <w:tc>
          <w:tcPr>
            <w:tcW w:w="1134" w:type="dxa"/>
          </w:tcPr>
          <w:p w14:paraId="0E312D65" w14:textId="3FDF48A6" w:rsidR="005E655D" w:rsidRDefault="002825BC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0FA7279A" w14:textId="101AE549" w:rsidR="005E655D" w:rsidRDefault="00724F59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1AA7035C" w14:textId="03A07188" w:rsidR="005E655D" w:rsidRDefault="009705C6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14388DAE" w14:textId="5BF50DF8" w:rsidR="005E655D" w:rsidRDefault="00C73A3E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58A01AF6" w14:textId="45776C55" w:rsidR="005E655D" w:rsidRDefault="001A74E4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1137258A" w14:textId="309E2F95" w:rsidR="005E655D" w:rsidRDefault="001A74E4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0BA7CE44" w14:textId="5BCC4C16" w:rsidR="005E655D" w:rsidRDefault="006A3BFD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8" w:type="dxa"/>
          </w:tcPr>
          <w:p w14:paraId="3FA0C3D8" w14:textId="1D4B4D39" w:rsidR="005E655D" w:rsidRDefault="006E777C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</w:tcPr>
          <w:p w14:paraId="0F0A8597" w14:textId="68506019" w:rsidR="005E655D" w:rsidRDefault="00F71403" w:rsidP="005E6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6C49BB07" w14:textId="1B0BD95B" w:rsidR="004951CF" w:rsidRDefault="004951CF" w:rsidP="004951CF">
      <w:pPr>
        <w:rPr>
          <w:rFonts w:ascii="Times New Roman" w:hAnsi="Times New Roman" w:cs="Times New Roman"/>
        </w:rPr>
      </w:pPr>
    </w:p>
    <w:p w14:paraId="19BA8293" w14:textId="77777777" w:rsidR="008414D2" w:rsidRDefault="008414D2" w:rsidP="004951CF">
      <w:pPr>
        <w:rPr>
          <w:rFonts w:ascii="Times New Roman" w:hAnsi="Times New Roman" w:cs="Times New Roman"/>
        </w:rPr>
      </w:pPr>
    </w:p>
    <w:p w14:paraId="02C3A28D" w14:textId="77777777" w:rsidR="008414D2" w:rsidRPr="009D1575" w:rsidRDefault="008414D2" w:rsidP="004951CF">
      <w:pPr>
        <w:rPr>
          <w:rFonts w:ascii="Times New Roman" w:hAnsi="Times New Roman" w:cs="Times New Roman"/>
        </w:rPr>
      </w:pPr>
    </w:p>
    <w:p w14:paraId="28E80165" w14:textId="40AB73AA" w:rsidR="003B48EB" w:rsidRPr="009D1575" w:rsidRDefault="003B48EB" w:rsidP="003B48EB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Pseudomonas aeruginos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993"/>
        <w:gridCol w:w="1134"/>
        <w:gridCol w:w="1275"/>
        <w:gridCol w:w="1276"/>
        <w:gridCol w:w="1418"/>
        <w:gridCol w:w="1275"/>
        <w:gridCol w:w="1134"/>
        <w:gridCol w:w="997"/>
        <w:gridCol w:w="1185"/>
      </w:tblGrid>
      <w:tr w:rsidR="008414D2" w14:paraId="605EFD2E" w14:textId="189C7E9A" w:rsidTr="008414D2">
        <w:tc>
          <w:tcPr>
            <w:tcW w:w="2263" w:type="dxa"/>
          </w:tcPr>
          <w:p w14:paraId="678A4260" w14:textId="77777777" w:rsidR="008414D2" w:rsidRDefault="008414D2" w:rsidP="00403A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3E21500A" w14:textId="77777777" w:rsidR="008414D2" w:rsidRDefault="008414D2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134" w:type="dxa"/>
          </w:tcPr>
          <w:p w14:paraId="1F087071" w14:textId="77777777" w:rsidR="008414D2" w:rsidRDefault="008414D2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75" w:type="dxa"/>
          </w:tcPr>
          <w:p w14:paraId="21CE6C9B" w14:textId="77777777" w:rsidR="008414D2" w:rsidRDefault="008414D2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276" w:type="dxa"/>
          </w:tcPr>
          <w:p w14:paraId="072929B7" w14:textId="77777777" w:rsidR="008414D2" w:rsidRDefault="008414D2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418" w:type="dxa"/>
          </w:tcPr>
          <w:p w14:paraId="5131F5D2" w14:textId="77777777" w:rsidR="008414D2" w:rsidRDefault="008414D2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275" w:type="dxa"/>
          </w:tcPr>
          <w:p w14:paraId="04B056CE" w14:textId="77777777" w:rsidR="008414D2" w:rsidRDefault="008414D2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134" w:type="dxa"/>
          </w:tcPr>
          <w:p w14:paraId="7BFEC452" w14:textId="77777777" w:rsidR="008414D2" w:rsidRDefault="008414D2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997" w:type="dxa"/>
          </w:tcPr>
          <w:p w14:paraId="77BE736C" w14:textId="77777777" w:rsidR="008414D2" w:rsidRDefault="008414D2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185" w:type="dxa"/>
          </w:tcPr>
          <w:p w14:paraId="46B194FD" w14:textId="5B3F768F" w:rsidR="008414D2" w:rsidRDefault="008414D2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3</w:t>
            </w:r>
          </w:p>
        </w:tc>
      </w:tr>
      <w:tr w:rsidR="008414D2" w14:paraId="67BDD181" w14:textId="25AD8CD9" w:rsidTr="008414D2">
        <w:tc>
          <w:tcPr>
            <w:tcW w:w="2263" w:type="dxa"/>
          </w:tcPr>
          <w:p w14:paraId="295DE649" w14:textId="579767CC" w:rsidR="008414D2" w:rsidRDefault="008414D2" w:rsidP="00403A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isolates</w:t>
            </w:r>
          </w:p>
        </w:tc>
        <w:tc>
          <w:tcPr>
            <w:tcW w:w="993" w:type="dxa"/>
          </w:tcPr>
          <w:p w14:paraId="125849D3" w14:textId="48F9EA2E" w:rsidR="008414D2" w:rsidRDefault="002825BC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</w:tcPr>
          <w:p w14:paraId="6014EC2E" w14:textId="572E8935" w:rsidR="008414D2" w:rsidRDefault="00563910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5" w:type="dxa"/>
          </w:tcPr>
          <w:p w14:paraId="1DB59A52" w14:textId="64402A05" w:rsidR="008414D2" w:rsidRDefault="00724F59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76" w:type="dxa"/>
          </w:tcPr>
          <w:p w14:paraId="5AEE0E0F" w14:textId="226A3784" w:rsidR="008414D2" w:rsidRDefault="009705C6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18" w:type="dxa"/>
          </w:tcPr>
          <w:p w14:paraId="799E4038" w14:textId="424E7E92" w:rsidR="008414D2" w:rsidRDefault="00597324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75" w:type="dxa"/>
          </w:tcPr>
          <w:p w14:paraId="47129E54" w14:textId="5E8C2196" w:rsidR="008414D2" w:rsidRDefault="001A74E4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34" w:type="dxa"/>
          </w:tcPr>
          <w:p w14:paraId="3050CB44" w14:textId="07BD730E" w:rsidR="008414D2" w:rsidRDefault="00E37F4D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7" w:type="dxa"/>
          </w:tcPr>
          <w:p w14:paraId="2692C5DF" w14:textId="12846C22" w:rsidR="008414D2" w:rsidRDefault="006A3BFD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85" w:type="dxa"/>
          </w:tcPr>
          <w:p w14:paraId="0E0119A2" w14:textId="05E3A584" w:rsidR="008414D2" w:rsidRDefault="00BF0A02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8414D2" w14:paraId="52B9C224" w14:textId="5B410330" w:rsidTr="008414D2">
        <w:tc>
          <w:tcPr>
            <w:tcW w:w="2263" w:type="dxa"/>
          </w:tcPr>
          <w:p w14:paraId="3723ACCC" w14:textId="6F71B1FE" w:rsidR="008414D2" w:rsidRDefault="008414D2" w:rsidP="00403A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ropenem</w:t>
            </w:r>
          </w:p>
        </w:tc>
        <w:tc>
          <w:tcPr>
            <w:tcW w:w="993" w:type="dxa"/>
          </w:tcPr>
          <w:p w14:paraId="6EA8D4D7" w14:textId="3B8D56CA" w:rsidR="008414D2" w:rsidRDefault="002825BC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</w:tcPr>
          <w:p w14:paraId="5DFA27ED" w14:textId="08D61C00" w:rsidR="008414D2" w:rsidRDefault="00563910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5" w:type="dxa"/>
          </w:tcPr>
          <w:p w14:paraId="60DA979F" w14:textId="4EBADC90" w:rsidR="008414D2" w:rsidRDefault="00724F59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</w:tcPr>
          <w:p w14:paraId="3CF79783" w14:textId="7103C6ED" w:rsidR="008414D2" w:rsidRDefault="009705C6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18" w:type="dxa"/>
          </w:tcPr>
          <w:p w14:paraId="017C53E3" w14:textId="6D7A38EA" w:rsidR="008414D2" w:rsidRDefault="001A74E4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5" w:type="dxa"/>
          </w:tcPr>
          <w:p w14:paraId="19AAD008" w14:textId="13351460" w:rsidR="008414D2" w:rsidRDefault="00116F29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</w:tcPr>
          <w:p w14:paraId="48FB8EF6" w14:textId="1CA7CC76" w:rsidR="008414D2" w:rsidRDefault="006A3BFD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7" w:type="dxa"/>
          </w:tcPr>
          <w:p w14:paraId="75A8405A" w14:textId="233235E6" w:rsidR="008414D2" w:rsidRDefault="006A3BFD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185" w:type="dxa"/>
          </w:tcPr>
          <w:p w14:paraId="68243023" w14:textId="695628B6" w:rsidR="008414D2" w:rsidRDefault="00BF0A02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8414D2" w14:paraId="743DB453" w14:textId="4F57978A" w:rsidTr="008414D2">
        <w:tc>
          <w:tcPr>
            <w:tcW w:w="2263" w:type="dxa"/>
          </w:tcPr>
          <w:p w14:paraId="3B59CC40" w14:textId="3015E7FD" w:rsidR="008414D2" w:rsidRDefault="008414D2" w:rsidP="00403A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fttazidime</w:t>
            </w:r>
          </w:p>
        </w:tc>
        <w:tc>
          <w:tcPr>
            <w:tcW w:w="993" w:type="dxa"/>
          </w:tcPr>
          <w:p w14:paraId="7EFD7FAC" w14:textId="67E4A652" w:rsidR="008414D2" w:rsidRDefault="002825BC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34" w:type="dxa"/>
          </w:tcPr>
          <w:p w14:paraId="5E17F42D" w14:textId="3877D899" w:rsidR="008414D2" w:rsidRDefault="00563910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275" w:type="dxa"/>
          </w:tcPr>
          <w:p w14:paraId="57FF4494" w14:textId="791DDD74" w:rsidR="008414D2" w:rsidRDefault="009705C6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276" w:type="dxa"/>
          </w:tcPr>
          <w:p w14:paraId="76F6C09F" w14:textId="6C38BF61" w:rsidR="008414D2" w:rsidRDefault="009705C6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418" w:type="dxa"/>
          </w:tcPr>
          <w:p w14:paraId="73489250" w14:textId="3DA67DB3" w:rsidR="008414D2" w:rsidRDefault="001A74E4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275" w:type="dxa"/>
          </w:tcPr>
          <w:p w14:paraId="4221FF53" w14:textId="4EAE2A05" w:rsidR="008414D2" w:rsidRDefault="00116F29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134" w:type="dxa"/>
          </w:tcPr>
          <w:p w14:paraId="2D4CDB29" w14:textId="0D27865A" w:rsidR="008414D2" w:rsidRDefault="006A3BFD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997" w:type="dxa"/>
          </w:tcPr>
          <w:p w14:paraId="78807CB9" w14:textId="3F3E059B" w:rsidR="008414D2" w:rsidRDefault="006A3BFD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185" w:type="dxa"/>
          </w:tcPr>
          <w:p w14:paraId="6E5D6764" w14:textId="182FB549" w:rsidR="008414D2" w:rsidRDefault="00BF0A02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</w:tr>
      <w:tr w:rsidR="008414D2" w14:paraId="0F4107B4" w14:textId="10545480" w:rsidTr="008414D2">
        <w:tc>
          <w:tcPr>
            <w:tcW w:w="2263" w:type="dxa"/>
          </w:tcPr>
          <w:p w14:paraId="7E3BBC60" w14:textId="77777777" w:rsidR="008414D2" w:rsidRDefault="008414D2" w:rsidP="00403A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profloxacin</w:t>
            </w:r>
          </w:p>
        </w:tc>
        <w:tc>
          <w:tcPr>
            <w:tcW w:w="993" w:type="dxa"/>
          </w:tcPr>
          <w:p w14:paraId="54B6A230" w14:textId="65DD4458" w:rsidR="008414D2" w:rsidRDefault="002825BC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134" w:type="dxa"/>
          </w:tcPr>
          <w:p w14:paraId="7D78FA41" w14:textId="3B658FE1" w:rsidR="008414D2" w:rsidRDefault="00563910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275" w:type="dxa"/>
          </w:tcPr>
          <w:p w14:paraId="25258241" w14:textId="7E680ADB" w:rsidR="008414D2" w:rsidRDefault="009705C6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276" w:type="dxa"/>
          </w:tcPr>
          <w:p w14:paraId="2B02CE02" w14:textId="655F46C0" w:rsidR="008414D2" w:rsidRDefault="009705C6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418" w:type="dxa"/>
          </w:tcPr>
          <w:p w14:paraId="25A5E6C3" w14:textId="2AFFE8E4" w:rsidR="008414D2" w:rsidRDefault="001A74E4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275" w:type="dxa"/>
          </w:tcPr>
          <w:p w14:paraId="68929DFB" w14:textId="2C9CDE3A" w:rsidR="008414D2" w:rsidRDefault="00116F29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134" w:type="dxa"/>
          </w:tcPr>
          <w:p w14:paraId="5BC3898A" w14:textId="522E9559" w:rsidR="008414D2" w:rsidRDefault="006A3BFD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97" w:type="dxa"/>
          </w:tcPr>
          <w:p w14:paraId="7780476D" w14:textId="78E18E41" w:rsidR="008414D2" w:rsidRDefault="006A3BFD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5" w:type="dxa"/>
          </w:tcPr>
          <w:p w14:paraId="0E3A7F01" w14:textId="71DAB481" w:rsidR="008414D2" w:rsidRDefault="00BF0A02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8414D2" w14:paraId="2902DCDD" w14:textId="75270E4B" w:rsidTr="008414D2">
        <w:tc>
          <w:tcPr>
            <w:tcW w:w="2263" w:type="dxa"/>
          </w:tcPr>
          <w:p w14:paraId="4CD13578" w14:textId="77777777" w:rsidR="008414D2" w:rsidRDefault="008414D2" w:rsidP="00403A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ikacin</w:t>
            </w:r>
          </w:p>
        </w:tc>
        <w:tc>
          <w:tcPr>
            <w:tcW w:w="993" w:type="dxa"/>
          </w:tcPr>
          <w:p w14:paraId="10FD1576" w14:textId="44E6E299" w:rsidR="008414D2" w:rsidRDefault="002825BC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134" w:type="dxa"/>
          </w:tcPr>
          <w:p w14:paraId="582D13AD" w14:textId="3D3B8069" w:rsidR="008414D2" w:rsidRDefault="00563910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5" w:type="dxa"/>
          </w:tcPr>
          <w:p w14:paraId="5458BC72" w14:textId="6E032377" w:rsidR="008414D2" w:rsidRDefault="009705C6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</w:tcPr>
          <w:p w14:paraId="6B425121" w14:textId="19576308" w:rsidR="008414D2" w:rsidRDefault="009705C6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18" w:type="dxa"/>
          </w:tcPr>
          <w:p w14:paraId="6A2F5885" w14:textId="3FCE0031" w:rsidR="008414D2" w:rsidRDefault="001A74E4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275" w:type="dxa"/>
          </w:tcPr>
          <w:p w14:paraId="3563D7FC" w14:textId="1B6D04E4" w:rsidR="008414D2" w:rsidRDefault="00116F29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134" w:type="dxa"/>
          </w:tcPr>
          <w:p w14:paraId="5261A714" w14:textId="29F16063" w:rsidR="008414D2" w:rsidRDefault="006A3BFD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7" w:type="dxa"/>
          </w:tcPr>
          <w:p w14:paraId="07537D84" w14:textId="056BA033" w:rsidR="008414D2" w:rsidRDefault="006A3BFD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5" w:type="dxa"/>
          </w:tcPr>
          <w:p w14:paraId="765C57A4" w14:textId="71369CB5" w:rsidR="008414D2" w:rsidRDefault="00BF0A02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8414D2" w14:paraId="39B54856" w14:textId="4F9B2D48" w:rsidTr="008414D2">
        <w:tc>
          <w:tcPr>
            <w:tcW w:w="2263" w:type="dxa"/>
          </w:tcPr>
          <w:p w14:paraId="6DDFCEB1" w14:textId="2C150156" w:rsidR="008414D2" w:rsidRDefault="008414D2" w:rsidP="00403A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p-tazo</w:t>
            </w:r>
          </w:p>
        </w:tc>
        <w:tc>
          <w:tcPr>
            <w:tcW w:w="993" w:type="dxa"/>
          </w:tcPr>
          <w:p w14:paraId="3E095649" w14:textId="75629FE6" w:rsidR="008414D2" w:rsidRDefault="002825BC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134" w:type="dxa"/>
          </w:tcPr>
          <w:p w14:paraId="073FFD46" w14:textId="29370B69" w:rsidR="008414D2" w:rsidRDefault="00563910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5" w:type="dxa"/>
          </w:tcPr>
          <w:p w14:paraId="3CE4163C" w14:textId="447D56E7" w:rsidR="008414D2" w:rsidRDefault="009705C6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</w:tcPr>
          <w:p w14:paraId="1535D14B" w14:textId="4724FD15" w:rsidR="008414D2" w:rsidRDefault="009705C6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418" w:type="dxa"/>
          </w:tcPr>
          <w:p w14:paraId="4CAAE763" w14:textId="1D546B36" w:rsidR="008414D2" w:rsidRDefault="001A74E4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275" w:type="dxa"/>
          </w:tcPr>
          <w:p w14:paraId="537BA332" w14:textId="72E9B19F" w:rsidR="008414D2" w:rsidRDefault="00116F29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134" w:type="dxa"/>
          </w:tcPr>
          <w:p w14:paraId="49309406" w14:textId="4E6873BF" w:rsidR="008414D2" w:rsidRDefault="006A3BFD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97" w:type="dxa"/>
          </w:tcPr>
          <w:p w14:paraId="67AB825E" w14:textId="3459DFDD" w:rsidR="008414D2" w:rsidRDefault="006A3BFD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185" w:type="dxa"/>
          </w:tcPr>
          <w:p w14:paraId="0F2502FE" w14:textId="39558220" w:rsidR="008414D2" w:rsidRDefault="00BF0A02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8414D2" w14:paraId="4C407A18" w14:textId="19F089F7" w:rsidTr="008414D2">
        <w:tc>
          <w:tcPr>
            <w:tcW w:w="2263" w:type="dxa"/>
          </w:tcPr>
          <w:p w14:paraId="7AA4CC34" w14:textId="4F2B25DC" w:rsidR="008414D2" w:rsidRDefault="008414D2" w:rsidP="00403A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ftoloxane-taz</w:t>
            </w:r>
          </w:p>
        </w:tc>
        <w:tc>
          <w:tcPr>
            <w:tcW w:w="993" w:type="dxa"/>
          </w:tcPr>
          <w:p w14:paraId="1F3AD33D" w14:textId="043E3FD5" w:rsidR="008414D2" w:rsidRDefault="002825BC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NA</w:t>
            </w:r>
          </w:p>
        </w:tc>
        <w:tc>
          <w:tcPr>
            <w:tcW w:w="1134" w:type="dxa"/>
          </w:tcPr>
          <w:p w14:paraId="2EC697AA" w14:textId="66E6DAC5" w:rsidR="008414D2" w:rsidRDefault="00563910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5" w:type="dxa"/>
          </w:tcPr>
          <w:p w14:paraId="13B519B2" w14:textId="7FB967FD" w:rsidR="008414D2" w:rsidRDefault="009705C6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</w:tcPr>
          <w:p w14:paraId="25A77956" w14:textId="3DCA1332" w:rsidR="008414D2" w:rsidRDefault="009705C6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8" w:type="dxa"/>
          </w:tcPr>
          <w:p w14:paraId="24E6B082" w14:textId="3B2BDCAC" w:rsidR="008414D2" w:rsidRDefault="001A74E4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5" w:type="dxa"/>
          </w:tcPr>
          <w:p w14:paraId="410E4404" w14:textId="3F7AB090" w:rsidR="008414D2" w:rsidRDefault="00116F29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14:paraId="5B5430A8" w14:textId="1B591EFF" w:rsidR="008414D2" w:rsidRDefault="006A3BFD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7" w:type="dxa"/>
          </w:tcPr>
          <w:p w14:paraId="47DB89C1" w14:textId="3A0D597E" w:rsidR="008414D2" w:rsidRDefault="006A3BFD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5" w:type="dxa"/>
          </w:tcPr>
          <w:p w14:paraId="3BE98B58" w14:textId="0E6A3BB8" w:rsidR="008414D2" w:rsidRDefault="00BF0A02" w:rsidP="00841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</w:tbl>
    <w:p w14:paraId="432FE600" w14:textId="77777777" w:rsidR="003B48EB" w:rsidRPr="009D1575" w:rsidRDefault="003B48EB" w:rsidP="003B48EB">
      <w:pPr>
        <w:rPr>
          <w:rFonts w:ascii="Times New Roman" w:hAnsi="Times New Roman" w:cs="Times New Roman"/>
        </w:rPr>
      </w:pPr>
    </w:p>
    <w:p w14:paraId="3060A399" w14:textId="77777777" w:rsidR="005A5FAA" w:rsidRDefault="005A5FAA" w:rsidP="00551C88">
      <w:pPr>
        <w:rPr>
          <w:rFonts w:ascii="Times New Roman" w:hAnsi="Times New Roman" w:cs="Times New Roman"/>
        </w:rPr>
      </w:pPr>
    </w:p>
    <w:p w14:paraId="383942C5" w14:textId="4F0B89B9" w:rsidR="005A5FAA" w:rsidRPr="005A5FAA" w:rsidRDefault="005A5FAA" w:rsidP="005A5FA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5A5FAA">
        <w:rPr>
          <w:rFonts w:ascii="Times New Roman" w:hAnsi="Times New Roman" w:cs="Times New Roman"/>
        </w:rPr>
        <w:t xml:space="preserve">Susceptibility pattern of </w:t>
      </w:r>
      <w:r w:rsidRPr="005A5FAA">
        <w:rPr>
          <w:rFonts w:ascii="Times New Roman" w:hAnsi="Times New Roman" w:cs="Times New Roman"/>
          <w:i/>
          <w:iCs/>
        </w:rPr>
        <w:t>Staphylococcus aureus</w:t>
      </w:r>
      <w:r>
        <w:rPr>
          <w:rFonts w:ascii="Times New Roman" w:hAnsi="Times New Roman" w:cs="Times New Roman"/>
        </w:rPr>
        <w:t xml:space="preserve"> </w:t>
      </w:r>
      <w:r w:rsidRPr="005A5FAA">
        <w:rPr>
          <w:rFonts w:ascii="Times New Roman" w:hAnsi="Times New Roman" w:cs="Times New Roman"/>
        </w:rPr>
        <w:t>isolated from blood cultures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134"/>
        <w:gridCol w:w="1134"/>
        <w:gridCol w:w="1276"/>
        <w:gridCol w:w="1276"/>
        <w:gridCol w:w="1276"/>
        <w:gridCol w:w="1134"/>
        <w:gridCol w:w="1134"/>
        <w:gridCol w:w="1138"/>
        <w:gridCol w:w="1185"/>
      </w:tblGrid>
      <w:tr w:rsidR="005A5FAA" w14:paraId="329A847F" w14:textId="77777777" w:rsidTr="00403A68">
        <w:tc>
          <w:tcPr>
            <w:tcW w:w="2263" w:type="dxa"/>
          </w:tcPr>
          <w:p w14:paraId="7C60B4A5" w14:textId="77777777" w:rsidR="005A5FAA" w:rsidRDefault="005A5FAA" w:rsidP="00403A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4FF075E" w14:textId="77777777" w:rsidR="005A5FAA" w:rsidRDefault="005A5FAA" w:rsidP="00403A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134" w:type="dxa"/>
          </w:tcPr>
          <w:p w14:paraId="66CA6A80" w14:textId="77777777" w:rsidR="005A5FAA" w:rsidRDefault="005A5FAA" w:rsidP="00403A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76" w:type="dxa"/>
          </w:tcPr>
          <w:p w14:paraId="7E64AA08" w14:textId="77777777" w:rsidR="005A5FAA" w:rsidRDefault="005A5FAA" w:rsidP="00403A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276" w:type="dxa"/>
          </w:tcPr>
          <w:p w14:paraId="76DBE692" w14:textId="77777777" w:rsidR="005A5FAA" w:rsidRDefault="005A5FAA" w:rsidP="00403A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276" w:type="dxa"/>
          </w:tcPr>
          <w:p w14:paraId="6D295E01" w14:textId="77777777" w:rsidR="005A5FAA" w:rsidRDefault="005A5FAA" w:rsidP="00403A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134" w:type="dxa"/>
          </w:tcPr>
          <w:p w14:paraId="67084D03" w14:textId="77777777" w:rsidR="005A5FAA" w:rsidRDefault="005A5FAA" w:rsidP="00403A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134" w:type="dxa"/>
          </w:tcPr>
          <w:p w14:paraId="447F67A6" w14:textId="77777777" w:rsidR="005A5FAA" w:rsidRDefault="005A5FAA" w:rsidP="00403A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138" w:type="dxa"/>
          </w:tcPr>
          <w:p w14:paraId="66B812EF" w14:textId="77777777" w:rsidR="005A5FAA" w:rsidRDefault="005A5FAA" w:rsidP="00403A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185" w:type="dxa"/>
          </w:tcPr>
          <w:p w14:paraId="3EBB4D8A" w14:textId="77777777" w:rsidR="005A5FAA" w:rsidRDefault="005A5FAA" w:rsidP="00403A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3</w:t>
            </w:r>
          </w:p>
        </w:tc>
      </w:tr>
      <w:tr w:rsidR="005A5FAA" w14:paraId="5A31BD2C" w14:textId="77777777" w:rsidTr="00403A68">
        <w:tc>
          <w:tcPr>
            <w:tcW w:w="2263" w:type="dxa"/>
          </w:tcPr>
          <w:p w14:paraId="6CD9BC0C" w14:textId="77777777" w:rsidR="005A5FAA" w:rsidRDefault="005A5FAA" w:rsidP="00403A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isolates</w:t>
            </w:r>
          </w:p>
        </w:tc>
        <w:tc>
          <w:tcPr>
            <w:tcW w:w="1134" w:type="dxa"/>
          </w:tcPr>
          <w:p w14:paraId="7810163C" w14:textId="56AB993C" w:rsidR="005A5FAA" w:rsidRDefault="009579FD" w:rsidP="00403A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</w:tcPr>
          <w:p w14:paraId="1C3201FF" w14:textId="25664217" w:rsidR="005A5FAA" w:rsidRDefault="00563910" w:rsidP="00403A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</w:tcPr>
          <w:p w14:paraId="45835367" w14:textId="0C98E6D3" w:rsidR="005A5FAA" w:rsidRDefault="00724F59" w:rsidP="00403A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</w:tcPr>
          <w:p w14:paraId="5A235FFF" w14:textId="7A74EF61" w:rsidR="005A5FAA" w:rsidRDefault="009705C6" w:rsidP="00403A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</w:tcPr>
          <w:p w14:paraId="1A26A1B7" w14:textId="585A8632" w:rsidR="005A5FAA" w:rsidRDefault="00597324" w:rsidP="00403A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</w:tcPr>
          <w:p w14:paraId="5716A86B" w14:textId="40F159F3" w:rsidR="005A5FAA" w:rsidRDefault="001A74E4" w:rsidP="00403A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</w:tcPr>
          <w:p w14:paraId="1B4800E4" w14:textId="09F392E4" w:rsidR="005A5FAA" w:rsidRDefault="00E37F4D" w:rsidP="00403A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8" w:type="dxa"/>
          </w:tcPr>
          <w:p w14:paraId="3456F382" w14:textId="30AFE29D" w:rsidR="005A5FAA" w:rsidRDefault="006A3BFD" w:rsidP="00403A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85" w:type="dxa"/>
          </w:tcPr>
          <w:p w14:paraId="06C8A36A" w14:textId="53F3715A" w:rsidR="005A5FAA" w:rsidRDefault="005A5FAA" w:rsidP="00403A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5A5FAA" w14:paraId="02ADA1D5" w14:textId="77777777" w:rsidTr="00403A68">
        <w:tc>
          <w:tcPr>
            <w:tcW w:w="2263" w:type="dxa"/>
          </w:tcPr>
          <w:p w14:paraId="41332C82" w14:textId="6322A81D" w:rsidR="005A5FAA" w:rsidRDefault="005A5FAA" w:rsidP="00403A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 of MSSA</w:t>
            </w:r>
            <w:r w:rsidR="00DF537E" w:rsidRPr="00E37F4D">
              <w:rPr>
                <w:rFonts w:ascii="Times New Roman" w:hAnsi="Times New Roman" w:cs="Times New Roman"/>
                <w:vertAlign w:val="superscript"/>
              </w:rPr>
              <w:t>^</w:t>
            </w:r>
          </w:p>
        </w:tc>
        <w:tc>
          <w:tcPr>
            <w:tcW w:w="1134" w:type="dxa"/>
          </w:tcPr>
          <w:p w14:paraId="633F43CD" w14:textId="4CE82308" w:rsidR="005A5FAA" w:rsidRDefault="009579FD" w:rsidP="00403A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</w:tcPr>
          <w:p w14:paraId="0D1901BE" w14:textId="60565300" w:rsidR="005A5FAA" w:rsidRDefault="00563910" w:rsidP="00403A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</w:tcPr>
          <w:p w14:paraId="13648994" w14:textId="49E51DD5" w:rsidR="005A5FAA" w:rsidRDefault="009705C6" w:rsidP="00403A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</w:tcPr>
          <w:p w14:paraId="12FEA50C" w14:textId="60074E08" w:rsidR="005A5FAA" w:rsidRDefault="009705C6" w:rsidP="00403A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</w:tcPr>
          <w:p w14:paraId="4E0E6C44" w14:textId="4C8DD708" w:rsidR="005A5FAA" w:rsidRDefault="001A74E4" w:rsidP="00403A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</w:tcPr>
          <w:p w14:paraId="1A5C3B4E" w14:textId="22C54195" w:rsidR="005A5FAA" w:rsidRDefault="001A74E4" w:rsidP="00403A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</w:tcPr>
          <w:p w14:paraId="5F5BE791" w14:textId="1538CB97" w:rsidR="005A5FAA" w:rsidRDefault="00E37F4D" w:rsidP="00403A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8" w:type="dxa"/>
          </w:tcPr>
          <w:p w14:paraId="63CF8369" w14:textId="53E93263" w:rsidR="005A5FAA" w:rsidRDefault="006A3BFD" w:rsidP="00403A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5" w:type="dxa"/>
          </w:tcPr>
          <w:p w14:paraId="2AF135E7" w14:textId="4CAC894B" w:rsidR="005A5FAA" w:rsidRDefault="005A5FAA" w:rsidP="005A5F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5A5FAA" w14:paraId="378818B8" w14:textId="77777777" w:rsidTr="00403A68">
        <w:tc>
          <w:tcPr>
            <w:tcW w:w="2263" w:type="dxa"/>
          </w:tcPr>
          <w:p w14:paraId="5A2623B9" w14:textId="43985400" w:rsidR="005A5FAA" w:rsidRDefault="005A5FAA" w:rsidP="00403A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 MRSA</w:t>
            </w:r>
            <w:r w:rsidR="00DF537E" w:rsidRPr="00E37F4D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134" w:type="dxa"/>
          </w:tcPr>
          <w:p w14:paraId="043544A8" w14:textId="0094B6DD" w:rsidR="005A5FAA" w:rsidRDefault="009579FD" w:rsidP="00403A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0A97A059" w14:textId="6ABB0F13" w:rsidR="005A5FAA" w:rsidRDefault="00563910" w:rsidP="00403A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75EF3C76" w14:textId="75B65B8D" w:rsidR="005A5FAA" w:rsidRDefault="009705C6" w:rsidP="00403A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75EF7BAA" w14:textId="04146824" w:rsidR="005A5FAA" w:rsidRDefault="009705C6" w:rsidP="00403A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7F68323F" w14:textId="787F3CCC" w:rsidR="005A5FAA" w:rsidRDefault="001A74E4" w:rsidP="00403A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5B5CA714" w14:textId="0471A788" w:rsidR="005A5FAA" w:rsidRDefault="001A74E4" w:rsidP="00403A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0C827E6A" w14:textId="3EE724F1" w:rsidR="005A5FAA" w:rsidRDefault="00E37F4D" w:rsidP="00403A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8" w:type="dxa"/>
          </w:tcPr>
          <w:p w14:paraId="05385B50" w14:textId="343EEEEF" w:rsidR="005A5FAA" w:rsidRDefault="006A3BFD" w:rsidP="00403A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</w:tcPr>
          <w:p w14:paraId="5E13C562" w14:textId="271E0744" w:rsidR="005A5FAA" w:rsidRDefault="005A5FAA" w:rsidP="00403A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23ADFDCE" w14:textId="0121ADC7" w:rsidR="005A5FAA" w:rsidRDefault="005A5FAA" w:rsidP="00551C88">
      <w:pPr>
        <w:rPr>
          <w:rFonts w:ascii="Times New Roman" w:hAnsi="Times New Roman" w:cs="Times New Roman"/>
        </w:rPr>
      </w:pPr>
    </w:p>
    <w:p w14:paraId="7FDD1AB9" w14:textId="405A4C01" w:rsidR="004951CF" w:rsidRDefault="00DF537E" w:rsidP="00551C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551C88">
        <w:rPr>
          <w:rFonts w:ascii="Times New Roman" w:hAnsi="Times New Roman" w:cs="Times New Roman"/>
        </w:rPr>
        <w:t>Values are %</w:t>
      </w:r>
      <w:r w:rsidR="005E655D">
        <w:rPr>
          <w:rFonts w:ascii="Times New Roman" w:hAnsi="Times New Roman" w:cs="Times New Roman"/>
        </w:rPr>
        <w:t xml:space="preserve"> of susceptible strains unless noted otherwise</w:t>
      </w:r>
    </w:p>
    <w:p w14:paraId="49B4EE18" w14:textId="1F968A1C" w:rsidR="00C02856" w:rsidRDefault="00C02856" w:rsidP="00551C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amp; ESBL: extended spectrum beta lactamase</w:t>
      </w:r>
    </w:p>
    <w:p w14:paraId="642483C1" w14:textId="268DEA0A" w:rsidR="00C02856" w:rsidRDefault="00C02856" w:rsidP="00551C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~ CRE: carbapenem-resistant Enterobacteriaceae</w:t>
      </w:r>
    </w:p>
    <w:p w14:paraId="0B24B8DC" w14:textId="3F7A1643" w:rsidR="00DF537E" w:rsidRDefault="00DF537E" w:rsidP="00551C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^ MSSA: methicillin sus</w:t>
      </w:r>
      <w:r w:rsidR="006E777C">
        <w:rPr>
          <w:rFonts w:ascii="Times New Roman" w:hAnsi="Times New Roman" w:cs="Times New Roman"/>
        </w:rPr>
        <w:t>ceptible</w:t>
      </w:r>
      <w:r>
        <w:rPr>
          <w:rFonts w:ascii="Times New Roman" w:hAnsi="Times New Roman" w:cs="Times New Roman"/>
        </w:rPr>
        <w:t xml:space="preserve"> </w:t>
      </w:r>
      <w:r w:rsidRPr="00DF537E">
        <w:rPr>
          <w:rFonts w:ascii="Times New Roman" w:hAnsi="Times New Roman" w:cs="Times New Roman"/>
          <w:i/>
          <w:iCs/>
        </w:rPr>
        <w:t>S. aureus</w:t>
      </w:r>
    </w:p>
    <w:p w14:paraId="70787FBE" w14:textId="2C2842C7" w:rsidR="00DF537E" w:rsidRPr="00DF537E" w:rsidRDefault="00DF537E" w:rsidP="00551C88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># MRSA: methicillin</w:t>
      </w:r>
      <w:r w:rsidR="00C02856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resistant </w:t>
      </w:r>
      <w:r w:rsidRPr="00DF537E">
        <w:rPr>
          <w:rFonts w:ascii="Times New Roman" w:hAnsi="Times New Roman" w:cs="Times New Roman"/>
          <w:i/>
          <w:iCs/>
        </w:rPr>
        <w:t>S. aureus</w:t>
      </w:r>
    </w:p>
    <w:sectPr w:rsidR="00DF537E" w:rsidRPr="00DF537E" w:rsidSect="009D157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54CDB"/>
    <w:multiLevelType w:val="hybridMultilevel"/>
    <w:tmpl w:val="AC5A85D4"/>
    <w:lvl w:ilvl="0" w:tplc="09AA36CC">
      <w:start w:val="27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873D43"/>
    <w:multiLevelType w:val="hybridMultilevel"/>
    <w:tmpl w:val="382E93F2"/>
    <w:lvl w:ilvl="0" w:tplc="B120C2EA">
      <w:start w:val="27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2C4700"/>
    <w:multiLevelType w:val="hybridMultilevel"/>
    <w:tmpl w:val="0F86D2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D57388"/>
    <w:multiLevelType w:val="hybridMultilevel"/>
    <w:tmpl w:val="0F86D2A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07868980">
    <w:abstractNumId w:val="1"/>
  </w:num>
  <w:num w:numId="2" w16cid:durableId="240221672">
    <w:abstractNumId w:val="0"/>
  </w:num>
  <w:num w:numId="3" w16cid:durableId="1146239786">
    <w:abstractNumId w:val="2"/>
  </w:num>
  <w:num w:numId="4" w16cid:durableId="20999076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575"/>
    <w:rsid w:val="00116F29"/>
    <w:rsid w:val="001810B2"/>
    <w:rsid w:val="001A74E4"/>
    <w:rsid w:val="002825BC"/>
    <w:rsid w:val="002D16B1"/>
    <w:rsid w:val="003B48EB"/>
    <w:rsid w:val="00460F00"/>
    <w:rsid w:val="004951CF"/>
    <w:rsid w:val="004F458D"/>
    <w:rsid w:val="00551C88"/>
    <w:rsid w:val="00563910"/>
    <w:rsid w:val="00593224"/>
    <w:rsid w:val="00597324"/>
    <w:rsid w:val="005A5FAA"/>
    <w:rsid w:val="005E655D"/>
    <w:rsid w:val="006A3BFD"/>
    <w:rsid w:val="006E777C"/>
    <w:rsid w:val="00724F59"/>
    <w:rsid w:val="007B1E2D"/>
    <w:rsid w:val="008414D2"/>
    <w:rsid w:val="0084310E"/>
    <w:rsid w:val="00945323"/>
    <w:rsid w:val="009579FD"/>
    <w:rsid w:val="009705C6"/>
    <w:rsid w:val="009D1575"/>
    <w:rsid w:val="00A85410"/>
    <w:rsid w:val="00AB3F87"/>
    <w:rsid w:val="00BF0A02"/>
    <w:rsid w:val="00C02856"/>
    <w:rsid w:val="00C64B5A"/>
    <w:rsid w:val="00C73A3E"/>
    <w:rsid w:val="00DF537E"/>
    <w:rsid w:val="00E37F4D"/>
    <w:rsid w:val="00F71403"/>
    <w:rsid w:val="00FE5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C0050D"/>
  <w15:chartTrackingRefBased/>
  <w15:docId w15:val="{F3C29C97-3B94-A341-BB3A-1FB7A43FB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15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15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15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15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15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15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15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15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15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15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15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15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15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15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15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15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15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15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15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15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15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15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15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15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15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15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15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15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157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D15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2</Pages>
  <Words>279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s, Carlos</dc:creator>
  <cp:keywords/>
  <dc:description/>
  <cp:lastModifiedBy>Seas, Carlos</cp:lastModifiedBy>
  <cp:revision>47</cp:revision>
  <dcterms:created xsi:type="dcterms:W3CDTF">2024-05-28T02:20:00Z</dcterms:created>
  <dcterms:modified xsi:type="dcterms:W3CDTF">2024-06-05T22:50:00Z</dcterms:modified>
</cp:coreProperties>
</file>